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292" w:rsidRPr="004606ED" w:rsidRDefault="007E4292" w:rsidP="007E429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06ED">
        <w:rPr>
          <w:rFonts w:ascii="Times New Roman" w:hAnsi="Times New Roman" w:cs="Times New Roman"/>
          <w:b/>
          <w:sz w:val="20"/>
          <w:szCs w:val="20"/>
        </w:rPr>
        <w:t>Ta</w:t>
      </w:r>
      <w:bookmarkStart w:id="0" w:name="_GoBack"/>
      <w:bookmarkEnd w:id="0"/>
      <w:r w:rsidRPr="004606ED">
        <w:rPr>
          <w:rFonts w:ascii="Times New Roman" w:hAnsi="Times New Roman" w:cs="Times New Roman"/>
          <w:b/>
          <w:sz w:val="20"/>
          <w:szCs w:val="20"/>
        </w:rPr>
        <w:t xml:space="preserve">ble </w:t>
      </w:r>
      <w:r w:rsidR="004606ED" w:rsidRPr="004606ED">
        <w:rPr>
          <w:rFonts w:ascii="Times New Roman" w:hAnsi="Times New Roman" w:cs="Times New Roman"/>
          <w:b/>
          <w:sz w:val="20"/>
          <w:szCs w:val="20"/>
        </w:rPr>
        <w:t>S</w:t>
      </w:r>
      <w:r w:rsidRPr="004606ED">
        <w:rPr>
          <w:rFonts w:ascii="Times New Roman" w:hAnsi="Times New Roman" w:cs="Times New Roman"/>
          <w:b/>
          <w:sz w:val="20"/>
          <w:szCs w:val="20"/>
        </w:rPr>
        <w:t>2.</w:t>
      </w:r>
      <w:r w:rsidR="00234BA8" w:rsidRPr="004606ED">
        <w:rPr>
          <w:rFonts w:ascii="Times New Roman" w:hAnsi="Times New Roman" w:cs="Times New Roman"/>
          <w:sz w:val="20"/>
          <w:szCs w:val="20"/>
        </w:rPr>
        <w:t xml:space="preserve"> Primers used in this study</w:t>
      </w:r>
      <w:r w:rsidR="004606ED" w:rsidRPr="004606ED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188" w:type="dxa"/>
        <w:tblLayout w:type="fixed"/>
        <w:tblLook w:val="04A0"/>
      </w:tblPr>
      <w:tblGrid>
        <w:gridCol w:w="3227"/>
        <w:gridCol w:w="4961"/>
      </w:tblGrid>
      <w:tr w:rsidR="00FF2E26" w:rsidRPr="004606ED" w:rsidTr="00FF2E26">
        <w:tc>
          <w:tcPr>
            <w:tcW w:w="81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F2E26" w:rsidRPr="004606ED" w:rsidRDefault="00FF2E26" w:rsidP="00C4032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used for </w:t>
            </w:r>
            <w:r w:rsidR="00CC7264"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poly</w:t>
            </w:r>
            <w:r w:rsidR="00C40328"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morphism discovery</w:t>
            </w:r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marker development (5′-3′) </w:t>
            </w:r>
          </w:p>
        </w:tc>
      </w:tr>
      <w:tr w:rsidR="00FF2E26" w:rsidRPr="004606ED" w:rsidTr="00FF2E26"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F2E26" w:rsidRPr="004606ED" w:rsidRDefault="00FF2E26" w:rsidP="007E429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F1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F2E26" w:rsidRPr="004606ED" w:rsidRDefault="00FF2E26" w:rsidP="007E429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TCCTTTAGTTCTGCATTG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TACCTCCGTCCAGAATAAACT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F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GGAATTAATTGTTGCTGAA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GGCAGAGTTTACGACCA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F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AAGTTGCTGTCTCCAAACC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FF2E26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AATCTTAGCACGCAGTAT</w:t>
            </w:r>
          </w:p>
        </w:tc>
      </w:tr>
      <w:tr w:rsidR="00FF2E26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54494" w:rsidP="00D544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p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CD5680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CGTTTCAACATTGTTTATGG</w:t>
            </w:r>
          </w:p>
        </w:tc>
      </w:tr>
      <w:tr w:rsidR="00FF2E26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A-p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CD5680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GATGGCATACAATCATCAAGC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M2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GTAACTGTTTCTATTGC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M2F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ATTGCTTGATGATGGTCGT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M2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TGCTTCATTTGAAGCCTTT</w:t>
            </w:r>
            <w:r w:rsidR="00FF2E26"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M3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563BB7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GGAAAATGGCAGCGATA</w:t>
            </w:r>
          </w:p>
        </w:tc>
      </w:tr>
      <w:tr w:rsidR="004F1411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F32B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M3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F32B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GTTCAAATGTGTGGCACT</w:t>
            </w:r>
          </w:p>
        </w:tc>
      </w:tr>
      <w:tr w:rsidR="004F1411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A1-2B-</w:t>
            </w: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ATTGTATTCTCCAGTCTTCC</w:t>
            </w:r>
          </w:p>
        </w:tc>
      </w:tr>
      <w:tr w:rsidR="004F1411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4F14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A1-2B-</w:t>
            </w: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TGGTGGTTCAGTTCAGCATAAC</w:t>
            </w:r>
          </w:p>
        </w:tc>
      </w:tr>
      <w:tr w:rsidR="004F1411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D-2735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1411" w:rsidRPr="004606ED" w:rsidRDefault="004F1411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TGATAAGTTGGATTGGCTCTG</w:t>
            </w:r>
          </w:p>
        </w:tc>
      </w:tr>
      <w:tr w:rsidR="004F1411" w:rsidRPr="004606ED" w:rsidTr="00563BB7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4F1411" w:rsidRPr="004606ED" w:rsidRDefault="004F1411" w:rsidP="00F32B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1-2D-5352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4F1411" w:rsidRPr="004606ED" w:rsidRDefault="004F1411" w:rsidP="00F32B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14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ATTACAAACTAAATGCATGGAT</w:t>
            </w:r>
          </w:p>
        </w:tc>
      </w:tr>
      <w:tr w:rsidR="00FF2E26" w:rsidRPr="004606ED" w:rsidTr="00FF2E26">
        <w:trPr>
          <w:trHeight w:val="270"/>
        </w:trPr>
        <w:tc>
          <w:tcPr>
            <w:tcW w:w="81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F2E26" w:rsidRPr="004606ED" w:rsidRDefault="00FF2E26" w:rsidP="00FF2E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used for </w:t>
            </w:r>
            <w:proofErr w:type="spellStart"/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-PCR (5</w:t>
            </w:r>
            <w:r w:rsidRPr="004606ED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-3</w:t>
            </w:r>
            <w:r w:rsidRPr="004606ED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F2E26" w:rsidRPr="004606ED" w:rsidTr="00D54494">
        <w:trPr>
          <w:trHeight w:val="270"/>
        </w:trPr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0360F" w:rsidRPr="004606ED" w:rsidRDefault="0050360F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ABD-qRT-F</w:t>
            </w:r>
          </w:p>
          <w:p w:rsidR="0050360F" w:rsidRPr="004606ED" w:rsidRDefault="0050360F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ABD-qRT-R</w:t>
            </w:r>
          </w:p>
          <w:p w:rsidR="00FF2E26" w:rsidRPr="004606ED" w:rsidRDefault="00D54494" w:rsidP="00D544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A-qRT-F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FF2E26" w:rsidRPr="004606ED" w:rsidRDefault="0050360F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CAAATGAGTGCCAGCCT</w:t>
            </w:r>
          </w:p>
          <w:p w:rsidR="0050360F" w:rsidRPr="004606ED" w:rsidRDefault="0050360F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GCTCTGTTATCATTTCCA</w:t>
            </w:r>
          </w:p>
          <w:p w:rsidR="0050360F" w:rsidRPr="004606ED" w:rsidRDefault="0050360F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TTAAAGGATACCGCACG</w:t>
            </w:r>
          </w:p>
        </w:tc>
      </w:tr>
      <w:tr w:rsidR="00FF2E26" w:rsidRPr="004606ED" w:rsidTr="00D54494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54494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A-qRT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TGTGGATGACGAAGAGGAC</w:t>
            </w:r>
          </w:p>
        </w:tc>
      </w:tr>
      <w:tr w:rsidR="00D5449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4494" w:rsidRPr="004606ED" w:rsidRDefault="00D54494" w:rsidP="00D544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B-qRT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4494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TTAAAGGATACCGCACT</w:t>
            </w:r>
          </w:p>
        </w:tc>
      </w:tr>
      <w:tr w:rsidR="00D5449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4494" w:rsidRPr="004606ED" w:rsidRDefault="00D54494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B-qRT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4494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TTCGACGATGCGGAC</w:t>
            </w:r>
          </w:p>
        </w:tc>
      </w:tr>
      <w:tr w:rsidR="00D5449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4494" w:rsidRPr="004606ED" w:rsidRDefault="00D54494" w:rsidP="00D544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D-qRT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4494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CTTAAAGGATACCGCACA</w:t>
            </w:r>
          </w:p>
        </w:tc>
      </w:tr>
      <w:tr w:rsidR="00D5449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4494" w:rsidRPr="004606ED" w:rsidRDefault="00D54494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DA1-D-qRT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4494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TCGACGATGTGGATGAT</w:t>
            </w:r>
          </w:p>
        </w:tc>
      </w:tr>
      <w:tr w:rsidR="00CC726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7264" w:rsidRPr="004606ED" w:rsidRDefault="00CC7264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GW2-RT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C7264" w:rsidRPr="004606ED" w:rsidRDefault="00CC7264" w:rsidP="007E429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GGTTATGGAAGCGATTTGG</w:t>
            </w:r>
          </w:p>
        </w:tc>
      </w:tr>
      <w:tr w:rsidR="00CC726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7264" w:rsidRPr="004606ED" w:rsidRDefault="00CC7264" w:rsidP="00D5449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GW2-RT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C7264" w:rsidRPr="004606ED" w:rsidRDefault="00CC7264" w:rsidP="007E429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CATAGCAGCAACAGCACAA</w:t>
            </w:r>
          </w:p>
        </w:tc>
      </w:tr>
      <w:tr w:rsidR="00D5449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4494" w:rsidRPr="004606ED" w:rsidRDefault="00D54494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tin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4494" w:rsidRPr="004606ED" w:rsidRDefault="00D54494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GCCCTGAGGTGCTGTT</w:t>
            </w:r>
          </w:p>
        </w:tc>
      </w:tr>
      <w:tr w:rsidR="00D54494" w:rsidRPr="004606ED" w:rsidTr="00D54494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54494" w:rsidRPr="004606ED" w:rsidRDefault="00D54494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tin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54494" w:rsidRPr="004606ED" w:rsidRDefault="00D54494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AAATAGAGCCACCGAT</w:t>
            </w:r>
          </w:p>
        </w:tc>
      </w:tr>
      <w:tr w:rsidR="00FF2E26" w:rsidRPr="004606ED" w:rsidTr="00FF2E26">
        <w:trPr>
          <w:trHeight w:val="270"/>
        </w:trPr>
        <w:tc>
          <w:tcPr>
            <w:tcW w:w="81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FF2E26" w:rsidRPr="004606ED" w:rsidRDefault="00D54494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hAnsi="Times New Roman" w:cs="Times New Roman"/>
                <w:b/>
                <w:sz w:val="20"/>
                <w:szCs w:val="20"/>
              </w:rPr>
              <w:t>Primers for plasmid constructing (5′-3′)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CC7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  <w:r w:rsidR="00F77ADC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F77ADC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(for DA1 </w:t>
            </w:r>
            <w:r w:rsidR="00CC7264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="00CC7264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GTTGGTTGACCAAGTT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CC7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  <w:r w:rsidR="00F77ADC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F77ADC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(for DA1 </w:t>
            </w:r>
            <w:r w:rsidR="00CC7264"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CC7264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CTAGT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ATGGCAATGTCCCTG</w:t>
            </w:r>
          </w:p>
        </w:tc>
      </w:tr>
      <w:tr w:rsidR="00F77ADC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7ADC" w:rsidRPr="004606ED" w:rsidRDefault="00F77ADC" w:rsidP="00B56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(for DA1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7ADC" w:rsidRPr="004606ED" w:rsidRDefault="00F77ADC" w:rsidP="00B56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ATGTGCTGGATGTCA</w:t>
            </w:r>
          </w:p>
        </w:tc>
      </w:tr>
      <w:tr w:rsidR="00F77ADC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7ADC" w:rsidRPr="004606ED" w:rsidRDefault="00F77ADC" w:rsidP="00B56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n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(for DA1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7ADC" w:rsidRPr="004606ED" w:rsidRDefault="00F77ADC" w:rsidP="00B563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ACTGCAGAGTCAAGG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(for DA1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ATGTGCTGGATGTCA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(for DA1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DF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CTAGT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ACTGCAGAGTCAAGG</w:t>
            </w:r>
          </w:p>
        </w:tc>
      </w:tr>
      <w:tr w:rsidR="00DF2835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DF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(for GW2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CTGCAAAACCCCCA</w:t>
            </w:r>
          </w:p>
        </w:tc>
      </w:tr>
      <w:tr w:rsidR="00DF2835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n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(for GW2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CAAATCGCTTCCA</w:t>
            </w:r>
          </w:p>
        </w:tc>
      </w:tr>
      <w:tr w:rsidR="00DF2835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(for GW2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CTGCAAAACCCCCA</w:t>
            </w:r>
          </w:p>
        </w:tc>
      </w:tr>
      <w:tr w:rsidR="00DF2835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(for GW2 </w:t>
            </w:r>
            <w:proofErr w:type="spellStart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835" w:rsidRPr="004606ED" w:rsidRDefault="00DF2835" w:rsidP="006A30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CTAGT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CAAATCGCTTCCA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A1-CLUC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GTTGGTTGACCAAG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1-CLUC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TCGA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ATGGCAATGTCCC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2-NLUC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GGAACAGAATAGGA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2-NLUC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DF2835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TCGA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CATGCCAACCCTTG</w:t>
            </w:r>
          </w:p>
        </w:tc>
      </w:tr>
      <w:tr w:rsidR="00FF2E26" w:rsidRPr="004606ED" w:rsidTr="00FF2E26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C90DDC" w:rsidP="00C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1-BD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2E26" w:rsidRPr="004606ED" w:rsidRDefault="00C90DDC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ATACCTCACCCCCT</w:t>
            </w:r>
          </w:p>
        </w:tc>
      </w:tr>
      <w:tr w:rsidR="00FF2E26" w:rsidRPr="004606ED" w:rsidTr="00C90DDC">
        <w:trPr>
          <w:trHeight w:val="270"/>
        </w:trPr>
        <w:tc>
          <w:tcPr>
            <w:tcW w:w="3227" w:type="dxa"/>
            <w:tcBorders>
              <w:top w:val="nil"/>
              <w:left w:val="nil"/>
              <w:right w:val="nil"/>
            </w:tcBorders>
            <w:noWrap/>
            <w:hideMark/>
          </w:tcPr>
          <w:p w:rsidR="00FF2E26" w:rsidRPr="004606ED" w:rsidRDefault="00C90DDC" w:rsidP="00C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1-BD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noWrap/>
            <w:hideMark/>
          </w:tcPr>
          <w:p w:rsidR="00FF2E26" w:rsidRPr="004606ED" w:rsidRDefault="00C90DDC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ATGGCAATGTCCCTG</w:t>
            </w:r>
          </w:p>
        </w:tc>
      </w:tr>
      <w:tr w:rsidR="00C90DDC" w:rsidRPr="004606ED" w:rsidTr="00C90DDC">
        <w:trPr>
          <w:trHeight w:val="270"/>
        </w:trPr>
        <w:tc>
          <w:tcPr>
            <w:tcW w:w="3227" w:type="dxa"/>
            <w:tcBorders>
              <w:top w:val="nil"/>
              <w:left w:val="nil"/>
              <w:right w:val="nil"/>
            </w:tcBorders>
            <w:noWrap/>
          </w:tcPr>
          <w:p w:rsidR="00C90DDC" w:rsidRPr="004606ED" w:rsidRDefault="00C90DDC" w:rsidP="00C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2-AD-F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noWrap/>
          </w:tcPr>
          <w:p w:rsidR="00C90DDC" w:rsidRPr="004606ED" w:rsidRDefault="00C90DDC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GGAACAGAATAGGAGG</w:t>
            </w:r>
          </w:p>
        </w:tc>
      </w:tr>
      <w:tr w:rsidR="00C90DDC" w:rsidRPr="004606ED" w:rsidTr="00C90DDC">
        <w:trPr>
          <w:trHeight w:val="270"/>
        </w:trPr>
        <w:tc>
          <w:tcPr>
            <w:tcW w:w="3227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:rsidR="00C90DDC" w:rsidRPr="004606ED" w:rsidRDefault="00C90DDC" w:rsidP="00C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2-AD-R</w:t>
            </w:r>
          </w:p>
        </w:tc>
        <w:tc>
          <w:tcPr>
            <w:tcW w:w="4961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:rsidR="00C90DDC" w:rsidRPr="004606ED" w:rsidRDefault="00C90DDC" w:rsidP="007E4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460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AACCATGCCAACCCT</w:t>
            </w:r>
          </w:p>
        </w:tc>
      </w:tr>
    </w:tbl>
    <w:p w:rsidR="00ED47F1" w:rsidRPr="006C5383" w:rsidRDefault="00ED47F1" w:rsidP="005B320F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1" w:name="OLE_LINK271"/>
      <w:bookmarkStart w:id="2" w:name="OLE_LINK272"/>
      <w:bookmarkEnd w:id="1"/>
      <w:bookmarkEnd w:id="2"/>
    </w:p>
    <w:sectPr w:rsidR="00ED47F1" w:rsidRPr="006C5383" w:rsidSect="005B3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959" w:rsidRDefault="005F6959" w:rsidP="007E4292">
      <w:r>
        <w:separator/>
      </w:r>
    </w:p>
  </w:endnote>
  <w:endnote w:type="continuationSeparator" w:id="0">
    <w:p w:rsidR="005F6959" w:rsidRDefault="005F6959" w:rsidP="007E42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959" w:rsidRDefault="005F6959" w:rsidP="007E4292">
      <w:r>
        <w:separator/>
      </w:r>
    </w:p>
  </w:footnote>
  <w:footnote w:type="continuationSeparator" w:id="0">
    <w:p w:rsidR="005F6959" w:rsidRDefault="005F6959" w:rsidP="007E42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31A3"/>
    <w:rsid w:val="00067ED9"/>
    <w:rsid w:val="0013636B"/>
    <w:rsid w:val="001A6DBE"/>
    <w:rsid w:val="001B00B0"/>
    <w:rsid w:val="001F3860"/>
    <w:rsid w:val="001F7164"/>
    <w:rsid w:val="00234BA8"/>
    <w:rsid w:val="00260DCA"/>
    <w:rsid w:val="0027566F"/>
    <w:rsid w:val="00281182"/>
    <w:rsid w:val="00290479"/>
    <w:rsid w:val="00292076"/>
    <w:rsid w:val="00307FDC"/>
    <w:rsid w:val="0033136A"/>
    <w:rsid w:val="003832E8"/>
    <w:rsid w:val="003A1EB8"/>
    <w:rsid w:val="003C240A"/>
    <w:rsid w:val="00440B80"/>
    <w:rsid w:val="004606ED"/>
    <w:rsid w:val="0046510C"/>
    <w:rsid w:val="004B432C"/>
    <w:rsid w:val="004C3F2A"/>
    <w:rsid w:val="004F1411"/>
    <w:rsid w:val="004F3BB0"/>
    <w:rsid w:val="0050360F"/>
    <w:rsid w:val="00547AE5"/>
    <w:rsid w:val="00563BB7"/>
    <w:rsid w:val="005B320F"/>
    <w:rsid w:val="005F2EBD"/>
    <w:rsid w:val="005F6959"/>
    <w:rsid w:val="006620F0"/>
    <w:rsid w:val="006B0AA3"/>
    <w:rsid w:val="006C1F5E"/>
    <w:rsid w:val="006C5383"/>
    <w:rsid w:val="007123AE"/>
    <w:rsid w:val="007313A1"/>
    <w:rsid w:val="007919F3"/>
    <w:rsid w:val="007C7B60"/>
    <w:rsid w:val="007E4292"/>
    <w:rsid w:val="00821D54"/>
    <w:rsid w:val="00837C8C"/>
    <w:rsid w:val="00877325"/>
    <w:rsid w:val="008A6639"/>
    <w:rsid w:val="00A154BF"/>
    <w:rsid w:val="00A24050"/>
    <w:rsid w:val="00A6798D"/>
    <w:rsid w:val="00AB461F"/>
    <w:rsid w:val="00AF564C"/>
    <w:rsid w:val="00B031A3"/>
    <w:rsid w:val="00B503C8"/>
    <w:rsid w:val="00B86C43"/>
    <w:rsid w:val="00B91E1B"/>
    <w:rsid w:val="00BB26E4"/>
    <w:rsid w:val="00C40328"/>
    <w:rsid w:val="00C84439"/>
    <w:rsid w:val="00C90DDC"/>
    <w:rsid w:val="00CC7264"/>
    <w:rsid w:val="00CD5680"/>
    <w:rsid w:val="00CE3DBE"/>
    <w:rsid w:val="00D0605C"/>
    <w:rsid w:val="00D54494"/>
    <w:rsid w:val="00D80172"/>
    <w:rsid w:val="00D80F20"/>
    <w:rsid w:val="00DF2835"/>
    <w:rsid w:val="00E47FCD"/>
    <w:rsid w:val="00ED47F1"/>
    <w:rsid w:val="00F77ADC"/>
    <w:rsid w:val="00F90A8A"/>
    <w:rsid w:val="00F97E20"/>
    <w:rsid w:val="00FF2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2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2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2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42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429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B86C43"/>
    <w:rPr>
      <w:color w:val="0000FF"/>
      <w:u w:val="single"/>
    </w:rPr>
  </w:style>
  <w:style w:type="character" w:customStyle="1" w:styleId="apple-converted-space">
    <w:name w:val="apple-converted-space"/>
    <w:basedOn w:val="a0"/>
    <w:rsid w:val="00B86C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09</Words>
  <Characters>1762</Characters>
  <Application>Microsoft Office Word</Application>
  <DocSecurity>0</DocSecurity>
  <Lines>14</Lines>
  <Paragraphs>4</Paragraphs>
  <ScaleCrop>false</ScaleCrop>
  <Company>Lenovo (Beijing) Limited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user</cp:lastModifiedBy>
  <cp:revision>24</cp:revision>
  <dcterms:created xsi:type="dcterms:W3CDTF">2018-01-30T07:56:00Z</dcterms:created>
  <dcterms:modified xsi:type="dcterms:W3CDTF">2019-09-29T02:58:00Z</dcterms:modified>
</cp:coreProperties>
</file>